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507B" w:rsidRPr="00591603" w:rsidRDefault="007B507B" w:rsidP="007B507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91603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91603">
        <w:rPr>
          <w:rFonts w:ascii="Times New Roman" w:hAnsi="Times New Roman" w:cs="Times New Roman"/>
          <w:sz w:val="24"/>
          <w:szCs w:val="24"/>
        </w:rPr>
        <w:t>. Primers used for quantitative RT-PCR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/>
      </w:tblPr>
      <w:tblGrid>
        <w:gridCol w:w="2880"/>
        <w:gridCol w:w="1710"/>
        <w:gridCol w:w="5778"/>
      </w:tblGrid>
      <w:tr w:rsidR="007B507B" w:rsidRPr="00591603" w:rsidTr="007B00FB">
        <w:tc>
          <w:tcPr>
            <w:tcW w:w="2880" w:type="dxa"/>
            <w:vAlign w:val="center"/>
          </w:tcPr>
          <w:p w:rsidR="007B507B" w:rsidRPr="00591603" w:rsidRDefault="007B507B" w:rsidP="007B0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710" w:type="dxa"/>
            <w:vAlign w:val="center"/>
          </w:tcPr>
          <w:p w:rsidR="007B507B" w:rsidRPr="00591603" w:rsidRDefault="007B507B" w:rsidP="007B0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5778" w:type="dxa"/>
            <w:vAlign w:val="center"/>
          </w:tcPr>
          <w:p w:rsidR="007B507B" w:rsidRPr="00591603" w:rsidRDefault="007B507B" w:rsidP="007B00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7B507B" w:rsidRPr="00591603" w:rsidTr="007B00FB">
        <w:tc>
          <w:tcPr>
            <w:tcW w:w="2880" w:type="dxa"/>
          </w:tcPr>
          <w:p w:rsidR="007B507B" w:rsidRPr="00591603" w:rsidRDefault="007B507B" w:rsidP="007B0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Mus</w:t>
            </w:r>
            <w:proofErr w:type="spellEnd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musculus</w:t>
            </w:r>
            <w:proofErr w:type="spellEnd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 myosin, heavy polypeptide 7, cardiac muscle, beta   </w:t>
            </w:r>
          </w:p>
          <w:p w:rsidR="007B507B" w:rsidRPr="00591603" w:rsidRDefault="007B507B" w:rsidP="007B00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7B507B" w:rsidRPr="00591603" w:rsidRDefault="007B507B" w:rsidP="007B0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NM_080728.2</w:t>
            </w:r>
          </w:p>
        </w:tc>
        <w:tc>
          <w:tcPr>
            <w:tcW w:w="5778" w:type="dxa"/>
          </w:tcPr>
          <w:p w:rsidR="007B507B" w:rsidRPr="00591603" w:rsidRDefault="007B507B" w:rsidP="007B0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mMYH</w:t>
            </w:r>
            <w:proofErr w:type="spellEnd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-F  5’- TCCGAGAAAGGAAGCCTCAGCAG-3’</w:t>
            </w:r>
          </w:p>
          <w:p w:rsidR="007B507B" w:rsidRPr="00591603" w:rsidRDefault="007B507B" w:rsidP="007B0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mMYH</w:t>
            </w:r>
            <w:proofErr w:type="spellEnd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-R  5’- GCCACCCTCTCGGGACACGAT-3’</w:t>
            </w:r>
          </w:p>
          <w:p w:rsidR="007B507B" w:rsidRPr="00591603" w:rsidRDefault="007B507B" w:rsidP="007B00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07B" w:rsidRPr="00591603" w:rsidTr="007B00FB">
        <w:tc>
          <w:tcPr>
            <w:tcW w:w="2880" w:type="dxa"/>
          </w:tcPr>
          <w:p w:rsidR="007B507B" w:rsidRPr="00591603" w:rsidRDefault="007B507B" w:rsidP="007B0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Mus</w:t>
            </w:r>
            <w:proofErr w:type="spellEnd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musculus</w:t>
            </w:r>
            <w:proofErr w:type="spellEnd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 natriuretic peptide type A</w:t>
            </w:r>
          </w:p>
        </w:tc>
        <w:tc>
          <w:tcPr>
            <w:tcW w:w="1710" w:type="dxa"/>
          </w:tcPr>
          <w:p w:rsidR="007B507B" w:rsidRPr="00591603" w:rsidRDefault="007B507B" w:rsidP="007B0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NM_008725.2</w:t>
            </w:r>
          </w:p>
        </w:tc>
        <w:tc>
          <w:tcPr>
            <w:tcW w:w="5778" w:type="dxa"/>
          </w:tcPr>
          <w:p w:rsidR="007B507B" w:rsidRPr="00591603" w:rsidRDefault="007B507B" w:rsidP="007B0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mNPPA</w:t>
            </w:r>
            <w:proofErr w:type="spellEnd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-F  5’- CAGATCGTGCCCCGACCCAC-3’</w:t>
            </w:r>
          </w:p>
          <w:p w:rsidR="007B507B" w:rsidRPr="00591603" w:rsidRDefault="007B507B" w:rsidP="007B0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mNPPA</w:t>
            </w:r>
            <w:proofErr w:type="spellEnd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-R  5’- GAGCTAAGTGCGGCCCCTGC-3’</w:t>
            </w:r>
          </w:p>
          <w:p w:rsidR="007B507B" w:rsidRPr="00591603" w:rsidRDefault="007B507B" w:rsidP="007B00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07B" w:rsidRPr="00591603" w:rsidTr="007B00FB">
        <w:tc>
          <w:tcPr>
            <w:tcW w:w="2880" w:type="dxa"/>
          </w:tcPr>
          <w:p w:rsidR="007B507B" w:rsidRPr="00591603" w:rsidRDefault="007B507B" w:rsidP="007B0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Peptidylprolyl</w:t>
            </w:r>
            <w:proofErr w:type="spellEnd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710" w:type="dxa"/>
          </w:tcPr>
          <w:p w:rsidR="007B507B" w:rsidRPr="00591603" w:rsidRDefault="007B507B" w:rsidP="007B0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NM_008907</w:t>
            </w:r>
          </w:p>
        </w:tc>
        <w:tc>
          <w:tcPr>
            <w:tcW w:w="5778" w:type="dxa"/>
          </w:tcPr>
          <w:p w:rsidR="007B507B" w:rsidRPr="00591603" w:rsidRDefault="007B507B" w:rsidP="007B0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mPPIA</w:t>
            </w:r>
            <w:proofErr w:type="spellEnd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-F  5’- GCGGCAGGTCCATCTACG-3’</w:t>
            </w:r>
          </w:p>
          <w:p w:rsidR="007B507B" w:rsidRPr="00591603" w:rsidRDefault="007B507B" w:rsidP="007B00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mPPIA</w:t>
            </w:r>
            <w:proofErr w:type="spellEnd"/>
            <w:r w:rsidRPr="00591603">
              <w:rPr>
                <w:rFonts w:ascii="Times New Roman" w:hAnsi="Times New Roman" w:cs="Times New Roman"/>
                <w:sz w:val="24"/>
                <w:szCs w:val="24"/>
              </w:rPr>
              <w:t>-R  5’- GCCATCCAGCCATTCAGTC-3’</w:t>
            </w:r>
          </w:p>
          <w:p w:rsidR="007B507B" w:rsidRPr="00591603" w:rsidRDefault="007B507B" w:rsidP="007B00F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B507B" w:rsidRDefault="007B507B" w:rsidP="007B507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873E1" w:rsidRDefault="001873E1"/>
    <w:sectPr w:rsidR="001873E1" w:rsidSect="00187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proofState w:spelling="clean" w:grammar="clean"/>
  <w:defaultTabStop w:val="720"/>
  <w:characterSpacingControl w:val="doNotCompress"/>
  <w:compat/>
  <w:rsids>
    <w:rsidRoot w:val="007B507B"/>
    <w:rsid w:val="001873E1"/>
    <w:rsid w:val="007B50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0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507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7</Characters>
  <Application>Microsoft Office Word</Application>
  <DocSecurity>0</DocSecurity>
  <Lines>3</Lines>
  <Paragraphs>1</Paragraphs>
  <ScaleCrop>false</ScaleCrop>
  <Company>Hewlett-Packard</Company>
  <LinksUpToDate>false</LinksUpToDate>
  <CharactersWithSpaces>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ina</dc:creator>
  <cp:lastModifiedBy>Polina</cp:lastModifiedBy>
  <cp:revision>1</cp:revision>
  <dcterms:created xsi:type="dcterms:W3CDTF">2012-07-17T19:45:00Z</dcterms:created>
  <dcterms:modified xsi:type="dcterms:W3CDTF">2012-07-17T19:46:00Z</dcterms:modified>
</cp:coreProperties>
</file>